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67"/>
        <w:tblW w:w="7701" w:type="dxa"/>
        <w:tblLayout w:type="fixed"/>
        <w:tblLook w:val="04A0" w:firstRow="1" w:lastRow="0" w:firstColumn="1" w:lastColumn="0" w:noHBand="0" w:noVBand="1"/>
      </w:tblPr>
      <w:tblGrid>
        <w:gridCol w:w="4205"/>
        <w:gridCol w:w="1703"/>
        <w:gridCol w:w="1793"/>
      </w:tblGrid>
      <w:tr w:rsidR="005249AB" w:rsidRPr="00CD7ECF" w:rsidTr="00222D4D">
        <w:trPr>
          <w:trHeight w:val="347"/>
        </w:trPr>
        <w:tc>
          <w:tcPr>
            <w:tcW w:w="7701" w:type="dxa"/>
            <w:gridSpan w:val="3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S1. </w:t>
            </w:r>
            <w:r w:rsidRPr="00CD7ECF">
              <w:rPr>
                <w:rFonts w:ascii="Times New Roman" w:hAnsi="Times New Roman" w:cs="Times New Roman"/>
                <w:bCs/>
                <w:sz w:val="22"/>
                <w:szCs w:val="22"/>
              </w:rPr>
              <w:t>Associations of other predictors from multivariable models</w:t>
            </w:r>
          </w:p>
        </w:tc>
      </w:tr>
      <w:tr w:rsidR="005249AB" w:rsidRPr="00CD7ECF" w:rsidTr="00222D4D">
        <w:trPr>
          <w:trHeight w:val="846"/>
        </w:trPr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Incidence Rate Ratio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Obstructive lung disease*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04-3.75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ccupational Exposures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Asbestos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42-1.60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Cadmium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76-5.90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Diesel fumes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60-1.63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Non-diesel industrial fumes 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30-1.16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General dust exposure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52-1.42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Mineral dust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07-3.86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Wood dust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70-2.10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Silica dust 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73-2.34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Fiberglass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64-2.30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Industrial 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65-2.1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Welding 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56-2.16</w:t>
            </w:r>
          </w:p>
        </w:tc>
      </w:tr>
      <w:tr w:rsidR="005249AB" w:rsidRPr="00CD7ECF" w:rsidTr="00222D4D">
        <w:trPr>
          <w:trHeight w:val="410"/>
        </w:trPr>
        <w:tc>
          <w:tcPr>
            <w:tcW w:w="7701" w:type="dxa"/>
            <w:gridSpan w:val="3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*defined by FEV1/FVC &lt; 70.</w:t>
            </w:r>
          </w:p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Each row represents an individual adjusted model, with additional covariates of age, race/ethnicity, educational attainment, sex, pack-year smoking, years since quite smoking for former smokers and categorical WTC exposure.</w:t>
            </w:r>
          </w:p>
        </w:tc>
      </w:tr>
    </w:tbl>
    <w:p w:rsidR="005249AB" w:rsidRPr="00CD7ECF" w:rsidRDefault="005249AB" w:rsidP="005249AB">
      <w:pPr>
        <w:rPr>
          <w:rFonts w:ascii="Times New Roman" w:hAnsi="Times New Roman" w:cs="Times New Roman"/>
        </w:rPr>
        <w:sectPr w:rsidR="005249AB" w:rsidRPr="00CD7ECF" w:rsidSect="00340C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Y="467"/>
        <w:tblW w:w="7701" w:type="dxa"/>
        <w:tblLayout w:type="fixed"/>
        <w:tblLook w:val="04A0" w:firstRow="1" w:lastRow="0" w:firstColumn="1" w:lastColumn="0" w:noHBand="0" w:noVBand="1"/>
      </w:tblPr>
      <w:tblGrid>
        <w:gridCol w:w="4205"/>
        <w:gridCol w:w="1703"/>
        <w:gridCol w:w="1793"/>
      </w:tblGrid>
      <w:tr w:rsidR="005249AB" w:rsidRPr="00CD7ECF" w:rsidTr="00222D4D">
        <w:trPr>
          <w:trHeight w:val="260"/>
        </w:trPr>
        <w:tc>
          <w:tcPr>
            <w:tcW w:w="7701" w:type="dxa"/>
            <w:gridSpan w:val="3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Table S2. </w:t>
            </w:r>
            <w:r w:rsidRPr="00CD7ECF">
              <w:rPr>
                <w:rFonts w:ascii="Times New Roman" w:hAnsi="Times New Roman" w:cs="Times New Roman"/>
                <w:bCs/>
                <w:sz w:val="22"/>
                <w:szCs w:val="22"/>
              </w:rPr>
              <w:t>Multivariable model used to predict missing body mass index values</w:t>
            </w:r>
          </w:p>
        </w:tc>
      </w:tr>
      <w:tr w:rsidR="005249AB" w:rsidRPr="00CD7ECF" w:rsidTr="00222D4D">
        <w:trPr>
          <w:trHeight w:val="257"/>
        </w:trPr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Coefficient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sex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-1.81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/ethnicity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White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Black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Multiracial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-2.07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Education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&lt;High school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High school graduate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Some college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College graduate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 xml:space="preserve">  Graduate school 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ck-years smoking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-0.001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5249AB" w:rsidRPr="00CD7ECF" w:rsidTr="00222D4D">
        <w:tc>
          <w:tcPr>
            <w:tcW w:w="4205" w:type="dxa"/>
          </w:tcPr>
          <w:p w:rsidR="005249AB" w:rsidRPr="00CD7ECF" w:rsidRDefault="005249AB" w:rsidP="00222D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ronic obstructive pulmonary disease</w:t>
            </w:r>
          </w:p>
        </w:tc>
        <w:tc>
          <w:tcPr>
            <w:tcW w:w="170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793" w:type="dxa"/>
          </w:tcPr>
          <w:p w:rsidR="005249AB" w:rsidRPr="00CD7ECF" w:rsidRDefault="005249AB" w:rsidP="00222D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7ECF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</w:tbl>
    <w:p w:rsidR="005249AB" w:rsidRPr="00CD7ECF" w:rsidRDefault="005249AB" w:rsidP="005249AB">
      <w:pPr>
        <w:rPr>
          <w:rFonts w:ascii="Times New Roman" w:hAnsi="Times New Roman" w:cs="Times New Roman"/>
        </w:rPr>
      </w:pPr>
    </w:p>
    <w:p w:rsidR="00C06943" w:rsidRDefault="00C06943">
      <w:bookmarkStart w:id="0" w:name="_GoBack"/>
      <w:bookmarkEnd w:id="0"/>
    </w:p>
    <w:sectPr w:rsidR="00C06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397"/>
    <w:rsid w:val="00375397"/>
    <w:rsid w:val="005249AB"/>
    <w:rsid w:val="007306B9"/>
    <w:rsid w:val="00C0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F1934-7DFC-4E34-91C6-4616DE8C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9A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9A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2-03-08T10:53:00Z</dcterms:created>
  <dcterms:modified xsi:type="dcterms:W3CDTF">2022-03-08T10:53:00Z</dcterms:modified>
</cp:coreProperties>
</file>